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727"/>
        <w:tblW w:w="14583" w:type="dxa"/>
        <w:tblLook w:val="04A0" w:firstRow="1" w:lastRow="0" w:firstColumn="1" w:lastColumn="0" w:noHBand="0" w:noVBand="1"/>
      </w:tblPr>
      <w:tblGrid>
        <w:gridCol w:w="2085"/>
        <w:gridCol w:w="1305"/>
        <w:gridCol w:w="1268"/>
        <w:gridCol w:w="1380"/>
        <w:gridCol w:w="2505"/>
        <w:gridCol w:w="2580"/>
        <w:gridCol w:w="3460"/>
      </w:tblGrid>
      <w:tr w:rsidR="00CF7673" w:rsidRPr="00E24B30" w14:paraId="3EB823D5" w14:textId="77777777" w:rsidTr="00F42F94">
        <w:trPr>
          <w:trHeight w:val="1276"/>
        </w:trPr>
        <w:tc>
          <w:tcPr>
            <w:tcW w:w="85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9A968" w14:textId="7BA86762" w:rsidR="00CF7673" w:rsidRDefault="00CF7673" w:rsidP="00A31DF7">
            <w:pPr>
              <w:pStyle w:val="Heading2"/>
              <w:rPr>
                <w:rFonts w:eastAsia="Times New Roman"/>
              </w:rPr>
            </w:pPr>
            <w:r w:rsidRPr="00E24B30">
              <w:rPr>
                <w:rFonts w:eastAsia="Times New Roman"/>
              </w:rPr>
              <w:t>Table 1. Study Characteristics</w:t>
            </w:r>
            <w:r w:rsidR="006D23CE">
              <w:rPr>
                <w:rFonts w:eastAsia="Times New Roman"/>
              </w:rPr>
              <w:t xml:space="preserve"> (separated by evidence type)</w:t>
            </w:r>
          </w:p>
          <w:p w14:paraId="2044CFFF" w14:textId="77777777" w:rsidR="006D23CE" w:rsidRPr="006D23CE" w:rsidRDefault="006D23CE" w:rsidP="006D23CE"/>
          <w:p w14:paraId="51226911" w14:textId="1FFD0AD7" w:rsidR="006D23CE" w:rsidRPr="006D23CE" w:rsidRDefault="006D23CE" w:rsidP="006D23CE">
            <w:pPr>
              <w:rPr>
                <w:b/>
                <w:bCs/>
              </w:rPr>
            </w:pPr>
            <w:r w:rsidRPr="006D23CE">
              <w:rPr>
                <w:b/>
                <w:bCs/>
              </w:rPr>
              <w:t xml:space="preserve">Studies using </w:t>
            </w:r>
            <w:r w:rsidR="00BF5B81">
              <w:rPr>
                <w:b/>
                <w:bCs/>
              </w:rPr>
              <w:t>Q</w:t>
            </w:r>
            <w:r w:rsidRPr="006D23CE">
              <w:rPr>
                <w:b/>
                <w:bCs/>
              </w:rPr>
              <w:t xml:space="preserve">uantitative methods </w:t>
            </w:r>
          </w:p>
          <w:p w14:paraId="140881B7" w14:textId="77777777" w:rsidR="00CF7673" w:rsidRPr="00E24B30" w:rsidRDefault="00CF7673" w:rsidP="00617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4FE9B" w14:textId="77777777" w:rsidR="00CF7673" w:rsidRPr="00E24B30" w:rsidRDefault="00CF7673" w:rsidP="00617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851D5" w14:textId="77777777" w:rsidR="00CF7673" w:rsidRPr="00E24B30" w:rsidRDefault="00CF7673" w:rsidP="00617D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0BE4" w:rsidRPr="00E24B30" w14:paraId="746CA1D2" w14:textId="77777777" w:rsidTr="00F42F94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193639" w14:textId="54F4C902" w:rsidR="00FC0BE4" w:rsidRPr="00D56312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hor, Year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22491" w14:textId="4DD042A5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18BD1" w14:textId="49998384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pap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DB327" w14:textId="2157350C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vidence type 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EE464" w14:textId="299ADBE3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search design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CA8AC" w14:textId="34F254BA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pulation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F87E2" w14:textId="4FA9456D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pt</w:t>
            </w:r>
          </w:p>
        </w:tc>
      </w:tr>
      <w:tr w:rsidR="00FC0BE4" w:rsidRPr="00E24B30" w14:paraId="007E3CE6" w14:textId="77777777" w:rsidTr="00F42F94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4378D9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haradwaj, 2023 [3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E7D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CFC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4F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64D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observational cohort study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690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with frailty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3C5B1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vanced Health Care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actitioner-Led Home-Visit Primary Care Program</w:t>
            </w:r>
          </w:p>
        </w:tc>
      </w:tr>
      <w:tr w:rsidR="00FC0BE4" w:rsidRPr="00E24B30" w14:paraId="59C279A1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F2ECFE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Kobulnik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2 [3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90E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084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61C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8765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si-experimental cohort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0D52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bound, 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9E021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sisted virtual care model </w:t>
            </w:r>
          </w:p>
        </w:tc>
      </w:tr>
      <w:tr w:rsidR="00FC0BE4" w:rsidRPr="00E24B30" w14:paraId="1B89DD26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C0F074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ian, 2022 [6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593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AE3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3B4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F1CD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erimental validation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1215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(pre-frail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F9E9C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or-based system (Frailty toolkit) </w:t>
            </w:r>
          </w:p>
        </w:tc>
      </w:tr>
      <w:tr w:rsidR="00FC0BE4" w:rsidRPr="00E24B30" w14:paraId="6EB25629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F5AAD6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Spangler, 2024 [3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97C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846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79C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BC6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bservational descriptive validation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91D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community-dwelling adults recently discharged from hospital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5567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modal movement monitoring system</w:t>
            </w:r>
          </w:p>
        </w:tc>
      </w:tr>
      <w:tr w:rsidR="00FC0BE4" w:rsidRPr="00E24B30" w14:paraId="7798996D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A061BF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Lette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2CA2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3E5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795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170A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Cross-sectio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493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lder people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613E1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RAI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HC assessment using a standardised and fully structured CGA instrument.</w:t>
            </w:r>
          </w:p>
        </w:tc>
      </w:tr>
      <w:tr w:rsidR="00FC0BE4" w:rsidRPr="00E24B30" w14:paraId="673DBE73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42E1F6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erman, 2021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5B7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rgentin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519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6B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785B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si-experimental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E13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 dwelling frail older person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7936F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and social care integration programme</w:t>
            </w:r>
          </w:p>
        </w:tc>
      </w:tr>
      <w:tr w:rsidR="00FC0BE4" w:rsidRPr="00E24B30" w14:paraId="04720187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C02821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Jepma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1b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587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F5A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878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EB5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33A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 per study above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A5747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 per study above </w:t>
            </w:r>
          </w:p>
        </w:tc>
      </w:tr>
      <w:tr w:rsidR="00FC0BE4" w:rsidRPr="00E24B30" w14:paraId="53F91D45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B15B08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sz w:val="22"/>
                <w:szCs w:val="22"/>
              </w:rPr>
              <w:t>Pérez Bazán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19 [4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043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A8A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772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9EA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al cohort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A4C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5FD84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ulti-disciplinary intervention integrating primary care, geriatric care and community services. (+AGIL)</w:t>
            </w:r>
          </w:p>
        </w:tc>
      </w:tr>
      <w:tr w:rsidR="00FC0BE4" w:rsidRPr="00E24B30" w14:paraId="2826CA5C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E4B51D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Schoon, 2020 [4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D33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530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102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957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 (pilot feasibility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1B6C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der persons at risk of falling (16.7% confirmed frai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8DA60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management fall prevention program</w:t>
            </w:r>
          </w:p>
        </w:tc>
      </w:tr>
      <w:tr w:rsidR="00FC0BE4" w:rsidRPr="00E24B30" w14:paraId="2C90379F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2DFC44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Veyron, 2019 [4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3BC8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nc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82C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D55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6EE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cohort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4BB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elderl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F177D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 care aides (Home visits) reporting functional status on smartphone application  </w:t>
            </w:r>
          </w:p>
        </w:tc>
      </w:tr>
      <w:tr w:rsidR="00FC0BE4" w:rsidRPr="00E24B30" w14:paraId="7BC3C76A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B29C8A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Ohta, 2024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227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076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65F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780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F0FA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r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37C66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bile 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Health Application "Online </w:t>
            </w: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ayoinoba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</w:tr>
      <w:tr w:rsidR="00FC0BE4" w:rsidRPr="00E24B30" w14:paraId="4BFC7700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C637D4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amerlingo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87F7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65C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6F7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CD3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oss-sectional 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B96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althy frail community-dwelling older adults 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35DA1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gital health technologies</w:t>
            </w:r>
          </w:p>
        </w:tc>
      </w:tr>
      <w:tr w:rsidR="00FC0BE4" w:rsidRPr="00E24B30" w14:paraId="0CDF053A" w14:textId="77777777" w:rsidTr="00617D5A">
        <w:trPr>
          <w:trHeight w:val="1051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6E2241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Wuestney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4D6A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AF1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erence pap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B01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C6A4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se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EC4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 (83-year-old female resident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71CF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asuring the complexity of human indoor activity using smart home sensor data, as a potential digital biomarker for detecting change in a person's frailty. </w:t>
            </w:r>
          </w:p>
        </w:tc>
      </w:tr>
      <w:tr w:rsidR="00FC0BE4" w:rsidRPr="00E24B30" w14:paraId="7E2895E4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D83F49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Okpara, 2023 [9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BCB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B99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61B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0B7F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E517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with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796F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eras virtual frailty rehabilitation program </w:t>
            </w:r>
          </w:p>
        </w:tc>
      </w:tr>
      <w:tr w:rsidR="00FC0BE4" w:rsidRPr="00E24B30" w14:paraId="69DB9A16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0B4330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Nagatomi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6FE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380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499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40DC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891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art failure patients with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555CF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e-based cardiac rehabilitation (HBCR) program</w:t>
            </w:r>
          </w:p>
        </w:tc>
      </w:tr>
      <w:tr w:rsidR="00FC0BE4" w:rsidRPr="00E24B30" w14:paraId="4CCD9D78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B32698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sz w:val="22"/>
                <w:szCs w:val="22"/>
              </w:rPr>
              <w:t>Pérez-Rodríguez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1 [5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5E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00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D2D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F20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CT (pilot feasibility) 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Usability and user- experience evaluatio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DC18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E6EAE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PACITY: A technological Ecosystem for remote follow-up of frailty </w:t>
            </w:r>
          </w:p>
        </w:tc>
      </w:tr>
      <w:tr w:rsidR="00FC0BE4" w:rsidRPr="00E24B30" w14:paraId="7A33F1D0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1ED55F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sz w:val="22"/>
                <w:szCs w:val="22"/>
              </w:rPr>
              <w:t>Pérez-Rodríguez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0 [5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49A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2184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633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C4A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 (pilot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C61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diabetic older population 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6D1E6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bstudy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above- using CAPACITY ecosystem</w:t>
            </w:r>
          </w:p>
        </w:tc>
      </w:tr>
      <w:tr w:rsidR="00FC0BE4" w:rsidRPr="00E24B30" w14:paraId="2C93EB4D" w14:textId="77777777" w:rsidTr="00617D5A">
        <w:trPr>
          <w:trHeight w:val="1051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D0B2B2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ens, 2021 [8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4338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915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6AC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67E4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inal observational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855A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bulatory patients with CAD who were scheduled for coronary artery bypass graft (CABG). (Mean age 68.9 and had comorbidities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A769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-based 6MWT using app in iPhone and Apple Watch </w:t>
            </w:r>
          </w:p>
        </w:tc>
      </w:tr>
      <w:tr w:rsidR="00FC0BE4" w:rsidRPr="00E24B30" w14:paraId="14402B8B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B6B327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aek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3B24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ore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9F0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0F4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366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study (usability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702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42E4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grated home IoT service </w:t>
            </w:r>
          </w:p>
        </w:tc>
      </w:tr>
      <w:tr w:rsidR="00FC0BE4" w:rsidRPr="00E24B30" w14:paraId="68833E0C" w14:textId="77777777" w:rsidTr="00617D5A">
        <w:trPr>
          <w:trHeight w:val="84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D32D7D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Sarkar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04E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F7F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A7F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E9FA" w14:textId="77777777" w:rsidR="00FC0BE4" w:rsidRPr="00E24B30" w:rsidRDefault="00FC0BE4" w:rsidP="00617D5A">
            <w:pPr>
              <w:spacing w:after="24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pilot study (</w:t>
            </w:r>
            <w:proofErr w:type="gram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RCT</w:t>
            </w:r>
            <w:proofErr w:type="gram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0F29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dults (over 55yrs)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274B5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nhanced Telehealth home-monitoring intervention after cardiac surgery </w:t>
            </w:r>
          </w:p>
        </w:tc>
      </w:tr>
      <w:tr w:rsidR="00FC0BE4" w:rsidRPr="00E24B30" w14:paraId="721BF6A4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F03797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e Luca, 2021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15E8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al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C74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8F6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C96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C0E0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01E0D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ulti-disciplinary telemedicine service </w:t>
            </w:r>
          </w:p>
        </w:tc>
      </w:tr>
      <w:tr w:rsidR="00FC0BE4" w:rsidRPr="00E24B30" w14:paraId="4A54F999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D1DD8D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alvillo-</w:t>
            </w: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arbizu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 xml:space="preserve">, 2021 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[7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3A5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3C4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07A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558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asibility pilot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F1C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31BE0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nsor based mHealth platform integrated in a service-based architecture inside the FRAIL project. </w:t>
            </w:r>
          </w:p>
        </w:tc>
      </w:tr>
      <w:tr w:rsidR="00FC0BE4" w:rsidRPr="00E24B30" w14:paraId="78321D78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F84C9B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Soufian, 2022 [8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FB0F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K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120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758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2CE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erimental validation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A8C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with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6D04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S Kinect Fall detection system</w:t>
            </w:r>
          </w:p>
        </w:tc>
      </w:tr>
      <w:tr w:rsidR="00FC0BE4" w:rsidRPr="00E24B30" w14:paraId="7E693223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A17C55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Fayad, 2019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B868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6F2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erence pap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5A07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5CF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erimental pilot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DC2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elderly but piloted on young healthy volunteer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1E748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l detection application for the elderly</w:t>
            </w:r>
          </w:p>
        </w:tc>
      </w:tr>
      <w:tr w:rsidR="00FC0BE4" w:rsidRPr="00E24B30" w14:paraId="1043DDD5" w14:textId="77777777" w:rsidTr="00617D5A">
        <w:trPr>
          <w:trHeight w:val="84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B5537D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Infarinato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0B61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stria, Denmark, Italy, and the Netherland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FF8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B01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383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ngitudi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C2B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7CDE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WALL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latform in patients home </w:t>
            </w:r>
          </w:p>
        </w:tc>
      </w:tr>
      <w:tr w:rsidR="00FC0BE4" w:rsidRPr="00E24B30" w14:paraId="4D6EDA8B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A1FAF7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azjouyan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8D4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C0F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BE95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23C9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B140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with physical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7CC3C4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mote physical activity (PA) monitoring using a pendant sensor</w:t>
            </w:r>
          </w:p>
        </w:tc>
      </w:tr>
      <w:tr w:rsidR="00FC0BE4" w:rsidRPr="00E24B30" w14:paraId="5F00879F" w14:textId="77777777" w:rsidTr="00617D5A">
        <w:trPr>
          <w:trHeight w:val="84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C2E402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De Cola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FA0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al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3F4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707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53703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criptive exploratory study (usability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527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elderl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5ABE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vel telemedicine system, teleassistance program,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hich included remote surveillance and tele-counselling services with different HCPs</w:t>
            </w:r>
          </w:p>
        </w:tc>
      </w:tr>
      <w:tr w:rsidR="00FC0BE4" w:rsidRPr="00E24B30" w14:paraId="5AC1F145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5FBC46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runs, 2019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69748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746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808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9338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lot 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9C1F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elderly planned for colorectal cancer surger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23F6D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t4SurgeryTV at-home prehabilitation</w:t>
            </w:r>
          </w:p>
        </w:tc>
      </w:tr>
      <w:tr w:rsidR="00FC0BE4" w:rsidRPr="00E24B30" w14:paraId="339DB2AC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51C95E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hkeir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19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70B2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nc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394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2027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96890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lot study (correlatio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217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elderl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09EB89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PEGE Pack</w:t>
            </w:r>
          </w:p>
        </w:tc>
      </w:tr>
      <w:tr w:rsidR="00FC0BE4" w:rsidRPr="00E24B30" w14:paraId="0F52F288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DC4A66" w14:textId="77777777" w:rsidR="00FC0BE4" w:rsidRPr="00D56312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Hamada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03B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98E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erence pap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D792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F891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se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CEAF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 elderly participant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8BDABB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bient health monitoring handrail sensor device on stairway</w:t>
            </w:r>
          </w:p>
        </w:tc>
      </w:tr>
      <w:tr w:rsidR="00FC0BE4" w:rsidRPr="00E24B30" w14:paraId="0F14FA05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2F0087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Maekawa and Kume, 2025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32EE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9FEB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DAA79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1D552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oss-sectio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1A440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unity dwelling older adults with social pre-frailty and social frail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B6EFAA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tbit device</w:t>
            </w:r>
          </w:p>
        </w:tc>
      </w:tr>
      <w:tr w:rsidR="00FC0BE4" w:rsidRPr="00E24B30" w14:paraId="18A2813D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C83A34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hAnsi="Aptos Narrow"/>
                <w:color w:val="000000"/>
                <w:sz w:val="22"/>
                <w:szCs w:val="22"/>
              </w:rPr>
              <w:t xml:space="preserve">Li, 2025 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B30F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1BF0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D00F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nt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98B52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814A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unity-dwelling older adults (prefrail and frai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A6BCB6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bile health application and wearable devices for continuous monitoring</w:t>
            </w:r>
          </w:p>
        </w:tc>
      </w:tr>
      <w:tr w:rsidR="00FC0BE4" w:rsidRPr="00E24B30" w14:paraId="7C92FD02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44C306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 xml:space="preserve">Huang, 2025 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8A0E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iw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22DD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41B7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nt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E39E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11F2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unity dwelling frail older adul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8C39D1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R-based system incorporating skeletal visual feedback (Home-based exercise program)</w:t>
            </w:r>
          </w:p>
        </w:tc>
      </w:tr>
      <w:tr w:rsidR="00FC0BE4" w:rsidRPr="00E24B30" w14:paraId="29E34831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01401F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Dodson, 2025 [1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ABA0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5BBBE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03EB7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nt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DDDA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D945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d 65 years or older and had an acute</w:t>
            </w:r>
          </w:p>
          <w:p w14:paraId="65ED2D8A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vent related to ischemic heart disease. Most patients had frailty or prefrailt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F9028A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Health-CR </w:t>
            </w:r>
            <w:proofErr w:type="spellStart"/>
            <w:proofErr w:type="gramStart"/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ramn</w:t>
            </w:r>
            <w:proofErr w:type="spellEnd"/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ftware, counselling and physiological monitoring)</w:t>
            </w:r>
          </w:p>
        </w:tc>
      </w:tr>
      <w:tr w:rsidR="00FC0BE4" w:rsidRPr="00E24B30" w14:paraId="70974522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555466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Nejadshamsi</w:t>
            </w:r>
            <w:proofErr w:type="spellEnd"/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5 [1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834D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10E4B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E2D9B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nt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95C3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1676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sz w:val="22"/>
                <w:szCs w:val="22"/>
              </w:rPr>
            </w:pPr>
            <w:r w:rsidRPr="001660C3">
              <w:rPr>
                <w:rFonts w:ascii="Aptos Narrow" w:eastAsia="Times New Roman" w:hAnsi="Aptos Narrow" w:cs="Times New Roman"/>
                <w:sz w:val="22"/>
                <w:szCs w:val="22"/>
              </w:rPr>
              <w:t>Community-dwelling older adults (50% with frailty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885E52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sz w:val="22"/>
                <w:szCs w:val="22"/>
              </w:rPr>
            </w:pPr>
            <w:r w:rsidRPr="001660C3">
              <w:rPr>
                <w:rFonts w:ascii="Aptos Narrow" w:eastAsia="Times New Roman" w:hAnsi="Aptos Narrow" w:cs="Times New Roman"/>
                <w:sz w:val="22"/>
                <w:szCs w:val="22"/>
              </w:rPr>
              <w:t>Wi-Fi–based motion sensors. HOPE (Home-Based Older Adults’ Depression Prediction) model</w:t>
            </w:r>
          </w:p>
        </w:tc>
      </w:tr>
      <w:tr w:rsidR="00FC0BE4" w:rsidRPr="00E24B30" w14:paraId="4D67F4C6" w14:textId="77777777" w:rsidTr="00BF5B81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64415EB" w14:textId="77777777" w:rsidR="00FC0BE4" w:rsidRPr="001660C3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Valdés-</w:t>
            </w:r>
            <w:proofErr w:type="spellStart"/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Aragonés</w:t>
            </w:r>
            <w:proofErr w:type="spellEnd"/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4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09E038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EB83F5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323002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ntitative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68AD0C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lot RCT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3638D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aged ≥70 years meeting 2 or more Fried frailty phenotype</w:t>
            </w:r>
          </w:p>
          <w:p w14:paraId="30CEE8EC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teria, having 4 or more comorbidities</w:t>
            </w:r>
          </w:p>
        </w:tc>
        <w:tc>
          <w:tcPr>
            <w:tcW w:w="3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CCA7144" w14:textId="77777777" w:rsidR="00FC0BE4" w:rsidRPr="001660C3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CET monitoring system</w:t>
            </w:r>
          </w:p>
        </w:tc>
      </w:tr>
      <w:tr w:rsidR="00FC0BE4" w:rsidRPr="00E24B30" w14:paraId="28DE2C6F" w14:textId="77777777" w:rsidTr="008F09C6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F92F3" w14:textId="77777777" w:rsidR="00FC0BE4" w:rsidRDefault="00FC0BE4" w:rsidP="00617D5A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HomeLink Healthcare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  <w:p w14:paraId="28263D2D" w14:textId="77777777" w:rsidR="00BF5B81" w:rsidRPr="00D56312" w:rsidRDefault="00BF5B81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5BABE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9EB3C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218F6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ntitative 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4901A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se study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8FD4D" w14:textId="77777777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frailty and patients with complex need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A543B" w14:textId="47D18781" w:rsidR="00FC0BE4" w:rsidRPr="00E24B30" w:rsidRDefault="00FC0BE4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our virtual wards across an </w:t>
            </w:r>
            <w:r w:rsidR="00BF5B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grated care system</w:t>
            </w:r>
          </w:p>
        </w:tc>
      </w:tr>
      <w:tr w:rsidR="00BF5B81" w:rsidRPr="00E24B30" w14:paraId="5E827042" w14:textId="77777777" w:rsidTr="008F09C6">
        <w:trPr>
          <w:trHeight w:val="419"/>
        </w:trPr>
        <w:tc>
          <w:tcPr>
            <w:tcW w:w="465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958A19" w14:textId="38FC8BF5" w:rsidR="00BF5B81" w:rsidRPr="00BF5B81" w:rsidRDefault="00BF5B81" w:rsidP="00617D5A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F5B8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Studies using Qualitative metho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FC509" w14:textId="77777777" w:rsidR="00BF5B81" w:rsidRPr="00E24B30" w:rsidRDefault="00BF5B81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6CFF3" w14:textId="77777777" w:rsidR="00BF5B81" w:rsidRPr="00E24B30" w:rsidRDefault="00BF5B81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46368" w14:textId="77777777" w:rsidR="00BF5B81" w:rsidRPr="00E24B30" w:rsidRDefault="00BF5B81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568D95" w14:textId="77777777" w:rsidR="00BF5B81" w:rsidRPr="00E24B30" w:rsidRDefault="00BF5B81" w:rsidP="00617D5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F5B81" w:rsidRPr="00E24B30" w14:paraId="16FC699E" w14:textId="77777777" w:rsidTr="008F09C6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261554" w14:textId="1E80AEA6" w:rsidR="00BF5B81" w:rsidRPr="00D56312" w:rsidRDefault="00BF5B81" w:rsidP="00BF5B81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hor, Year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0CE6B8" w14:textId="49B8DCA9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C0B51" w14:textId="53F62EBD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pap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B009D" w14:textId="266BDF5B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vidence type 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346E0" w14:textId="13645F9B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search design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2CFEC" w14:textId="0CB483F8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pulation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F74B1" w14:textId="04377F9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pt</w:t>
            </w:r>
          </w:p>
        </w:tc>
      </w:tr>
      <w:tr w:rsidR="00BF5B81" w:rsidRPr="00E24B30" w14:paraId="2BA7AC49" w14:textId="77777777" w:rsidTr="00BF5B81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5B5F5C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Sepehri, 2022 [7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3FB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FE1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912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litative 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41B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descriptive Case Report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DA0E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e-living older adults requiring frailty assessment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02489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lectronic tool to assess and manage patients with frailty </w:t>
            </w:r>
          </w:p>
        </w:tc>
      </w:tr>
      <w:tr w:rsidR="00BF5B81" w:rsidRPr="00E24B30" w14:paraId="20132C7E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8947C8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iau, 2021 [7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A6A3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930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6F3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5BFD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9F6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 (frail and pre-frail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BBEA2B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arable insole for monitoring </w:t>
            </w:r>
          </w:p>
        </w:tc>
      </w:tr>
      <w:tr w:rsidR="00BF5B81" w:rsidRPr="00E24B30" w14:paraId="3BE51497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9EB272" w14:textId="77777777" w:rsidR="00BF5B81" w:rsidRPr="00D62A62" w:rsidRDefault="00BF5B81" w:rsidP="00BF5B81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Terbraak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7CA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15B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DBA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E5469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934C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patie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7BBBEC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 -based Cardiac Rehabilitation (CR) </w:t>
            </w:r>
          </w:p>
        </w:tc>
      </w:tr>
      <w:tr w:rsidR="00BF5B81" w:rsidRPr="00E24B30" w14:paraId="50B79F65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53C61C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Jepma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1a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178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A3C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0926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E58C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178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cardiac patien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7196EB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itional care intervention</w:t>
            </w:r>
          </w:p>
        </w:tc>
      </w:tr>
      <w:tr w:rsidR="00BF5B81" w:rsidRPr="00E24B30" w14:paraId="3F88F6A4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6AC06E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net-</w:t>
            </w:r>
            <w:r w:rsidRPr="00D56312">
              <w:rPr>
                <w:rFonts w:ascii="Aptos Narrow" w:eastAsia="Times New Roman" w:hAnsi="Aptos Narrow"/>
                <w:sz w:val="22"/>
                <w:szCs w:val="22"/>
              </w:rPr>
              <w:t xml:space="preserve"> Vélez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3 [4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48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4D5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FBB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47D29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escriptive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248C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lder adults living in the communi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7F3E62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 multicomponent care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intervention-</w:t>
            </w:r>
            <w:r w:rsidRPr="3D9E2304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"+AGIL" Barcelona programme</w:t>
            </w:r>
          </w:p>
        </w:tc>
      </w:tr>
      <w:tr w:rsidR="00BF5B81" w:rsidRPr="00E24B30" w14:paraId="1570B36A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6ABE89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hang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C2FC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iw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1DB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E9D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l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BA95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asibility study (usability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1E72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2DBB2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vel smart somatosensory wearable assistive device (SSWAD) during home rehabilitation </w:t>
            </w:r>
          </w:p>
        </w:tc>
      </w:tr>
      <w:tr w:rsidR="00BF5B81" w:rsidRPr="00E24B30" w14:paraId="3B5A45C5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9F957E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Timm, 2024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6CE2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7DA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D84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BB8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loratory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37A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C70D69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t of larger research project - POSITIVE system (promote physical exercise in home environment)</w:t>
            </w:r>
          </w:p>
        </w:tc>
      </w:tr>
      <w:tr w:rsidR="00BF5B81" w:rsidRPr="00E24B30" w14:paraId="40157F4B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335B21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Marinello, 2021 [5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BBC2E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tal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1D95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B41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alitative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DEA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se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B95BE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yr old frail woman with severe dementia, COVID-19 and multiple comorbiditie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CA6BD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lemedicine-assisted care in </w:t>
            </w: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H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tting </w:t>
            </w:r>
          </w:p>
        </w:tc>
      </w:tr>
      <w:tr w:rsidR="00BF5B81" w:rsidRPr="00E24B30" w14:paraId="08A241FD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C149E6" w14:textId="0E192CE8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sz w:val="22"/>
                <w:szCs w:val="22"/>
              </w:rPr>
              <w:t>Glomsås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B46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rway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AD14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A8D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1784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loratory study (Descriptiv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08A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amily caregivers of 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6BF4FC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e care services supported by welfare technology.</w:t>
            </w:r>
          </w:p>
        </w:tc>
      </w:tr>
      <w:tr w:rsidR="00BF5B81" w:rsidRPr="00E24B30" w14:paraId="3E939A12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CA439A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Weeks, 2022 [8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49BC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5C2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4079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48E8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DC27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 (family and friend caregivers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A7EE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ssive remote monitoring technology in home care services  </w:t>
            </w:r>
          </w:p>
        </w:tc>
      </w:tr>
      <w:tr w:rsidR="00BF5B81" w:rsidRPr="00E24B30" w14:paraId="3D9082A3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8A6DD2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Toufik, 2019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3DD7E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nc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FA32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erence pap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3EA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966B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ngitudi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B4E5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C9B77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e monitoring system (</w:t>
            </w: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gil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IT system) using sensors</w:t>
            </w:r>
          </w:p>
        </w:tc>
      </w:tr>
      <w:tr w:rsidR="00BF5B81" w:rsidRPr="00E24B30" w14:paraId="31F2747E" w14:textId="77777777" w:rsidTr="005F1A26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6BF06D58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Jo, 2021[6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9FC9C6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ore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0C6DB2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92B6A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638070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loratory study 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431723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elderly </w:t>
            </w:r>
          </w:p>
        </w:tc>
        <w:tc>
          <w:tcPr>
            <w:tcW w:w="3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FDB7A5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ternet of things-based Integrated smart home system (ISHS) </w:t>
            </w:r>
          </w:p>
        </w:tc>
      </w:tr>
      <w:tr w:rsidR="00BF5B81" w:rsidRPr="00E24B30" w14:paraId="360EBCB5" w14:textId="77777777" w:rsidTr="005F1A26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BC16B" w14:textId="77777777" w:rsidR="00BF5B81" w:rsidRPr="00D56312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ritish Red Cross, 2024 [6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7EFD3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85636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FFFF4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Qualitative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AFF2C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2C090F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ty, and all virtual ward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468A1" w14:textId="77777777" w:rsidR="00BF5B81" w:rsidRPr="00E24B30" w:rsidRDefault="00BF5B81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umber of</w:t>
            </w:r>
            <w:proofErr w:type="gram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irtual wards in the UK and VCSE organisations </w:t>
            </w:r>
          </w:p>
        </w:tc>
      </w:tr>
      <w:tr w:rsidR="005F1A26" w:rsidRPr="00E24B30" w14:paraId="5C4A8323" w14:textId="77777777" w:rsidTr="005F1A26">
        <w:trPr>
          <w:trHeight w:val="419"/>
        </w:trPr>
        <w:tc>
          <w:tcPr>
            <w:tcW w:w="465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CDA0E7" w14:textId="353AC78C" w:rsidR="005F1A26" w:rsidRPr="00E24B30" w:rsidRDefault="005F1A26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F5B8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Studies using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mixed </w:t>
            </w:r>
            <w:r w:rsidRPr="00BF5B8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thods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29894" w14:textId="77777777" w:rsidR="005F1A26" w:rsidRPr="00E24B30" w:rsidRDefault="005F1A26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45DBA" w14:textId="77777777" w:rsidR="005F1A26" w:rsidRPr="00E24B30" w:rsidRDefault="005F1A26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C7AFE" w14:textId="77777777" w:rsidR="005F1A26" w:rsidRPr="00E24B30" w:rsidRDefault="005F1A26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317349E" w14:textId="77777777" w:rsidR="005F1A26" w:rsidRDefault="005F1A26" w:rsidP="00BF5B8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A26" w:rsidRPr="00E24B30" w14:paraId="429F3A7A" w14:textId="77777777" w:rsidTr="005F1A26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ADF4FC" w14:textId="650D9516" w:rsidR="005F1A26" w:rsidRPr="00D56312" w:rsidRDefault="005F1A26" w:rsidP="005F1A26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uthor, Year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C31A7" w14:textId="551D64A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99FCC" w14:textId="63AB3794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pap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41D92" w14:textId="3A800B99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vidence type 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F0FF4" w14:textId="5D49B676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search design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3DA08" w14:textId="6FE9AA73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opulation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04F4D" w14:textId="723CF8F5" w:rsidR="005F1A26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cept</w:t>
            </w:r>
          </w:p>
        </w:tc>
      </w:tr>
      <w:tr w:rsidR="005F1A26" w:rsidRPr="00E24B30" w14:paraId="607BF340" w14:textId="77777777" w:rsidTr="005F1A26">
        <w:trPr>
          <w:trHeight w:val="419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6A4BE2" w14:textId="77777777" w:rsidR="005F1A26" w:rsidRPr="00D56312" w:rsidRDefault="005F1A26" w:rsidP="005F1A26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King, 2020 [1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0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  <w:p w14:paraId="7EEE1F06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283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686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A67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7012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study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6002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senior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B3E59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 bathing </w:t>
            </w:r>
          </w:p>
        </w:tc>
      </w:tr>
      <w:tr w:rsidR="005F1A26" w:rsidRPr="00E24B30" w14:paraId="4AEE9B4E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2FC1D5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Cobo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BCB3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D7B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866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3871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A4E85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adults at risk of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B32DB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-cost-senor to count sit-to-stand transitions combined with android app </w:t>
            </w:r>
          </w:p>
        </w:tc>
      </w:tr>
      <w:tr w:rsidR="005F1A26" w:rsidRPr="00E24B30" w14:paraId="7068513D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8CB8A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ristedt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19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53C8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021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9C9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59A6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CT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3E7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munity-dwelling 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12057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bile Geriatric Team (MGT) </w:t>
            </w:r>
          </w:p>
        </w:tc>
      </w:tr>
      <w:tr w:rsidR="005F1A26" w:rsidRPr="00E24B30" w14:paraId="4F663267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01750A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Nixon, 2021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DF6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DD2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979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FFF1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CT (pilot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9AEE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and pre-frail older adults with CK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67A7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FRAIL CKD Trial - home-based exercise intervention </w:t>
            </w:r>
          </w:p>
        </w:tc>
      </w:tr>
      <w:tr w:rsidR="005F1A26" w:rsidRPr="00E24B30" w14:paraId="5FBDF4C9" w14:textId="77777777" w:rsidTr="00617D5A">
        <w:trPr>
          <w:trHeight w:val="1051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A87236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Villalba-Mora, 2021 [6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3E7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pa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FB3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A90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2E6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loratory study (user centred desig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787E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aged &gt;/70 years old, living in own home, with family support, and ability to walk with or without technical assistance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16476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me monitoring system (HMS) that supports CGA in a patient's home.</w:t>
            </w:r>
          </w:p>
        </w:tc>
      </w:tr>
      <w:tr w:rsidR="005F1A26" w:rsidRPr="00E24B30" w14:paraId="16362ED9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64AFF8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222222"/>
                <w:kern w:val="0"/>
                <w:sz w:val="22"/>
                <w:szCs w:val="22"/>
                <w14:ligatures w14:val="none"/>
              </w:rPr>
              <w:t>Olde Keizer, 2019 [</w:t>
            </w:r>
            <w:r>
              <w:rPr>
                <w:rFonts w:ascii="Aptos Narrow" w:eastAsia="Times New Roman" w:hAnsi="Aptos Narrow"/>
                <w:color w:val="222222"/>
                <w:kern w:val="0"/>
                <w:sz w:val="22"/>
                <w:szCs w:val="22"/>
                <w14:ligatures w14:val="none"/>
              </w:rPr>
              <w:t>44</w:t>
            </w:r>
            <w:r w:rsidRPr="00D56312">
              <w:rPr>
                <w:rFonts w:ascii="Aptos Narrow" w:eastAsia="Times New Roman" w:hAnsi="Aptos Narrow"/>
                <w:color w:val="222222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F749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 Netherland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9BB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0F9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696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bservatio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61D2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r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10811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cially assistive robot</w:t>
            </w:r>
          </w:p>
        </w:tc>
      </w:tr>
      <w:tr w:rsidR="005F1A26" w:rsidRPr="00E24B30" w14:paraId="505946AB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AFF13B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odrigues, 2023 [4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6395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nad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1DA4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D30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8759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asibility longitudinal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C9A5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r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DB83B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pping sedentary behaviour using wearable sensors</w:t>
            </w:r>
          </w:p>
        </w:tc>
      </w:tr>
      <w:tr w:rsidR="005F1A26" w:rsidRPr="00E24B30" w14:paraId="1E633CBE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F8EEA2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Vaz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6E87" w14:textId="68548903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ustrali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1B4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D57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8885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-post intervention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9E6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9E5D0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scribing tailored home exercise program using a tailored self-modelled video </w:t>
            </w:r>
          </w:p>
        </w:tc>
      </w:tr>
      <w:tr w:rsidR="005F1A26" w:rsidRPr="00E24B30" w14:paraId="6FD5091D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1E1A24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Belmin, 2022 [5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DBE1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nc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E24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C14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2B9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ulti-centre uncontrolled pragmatic trial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304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mmunity-dwelling frail older </w:t>
            </w:r>
            <w:proofErr w:type="gram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ults  </w:t>
            </w: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eiving</w:t>
            </w:r>
            <w:proofErr w:type="spellEnd"/>
            <w:proofErr w:type="gram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upport from home aides (HAs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25F28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 eHealth system that produces an alert for a high risk of ED visits.</w:t>
            </w:r>
          </w:p>
        </w:tc>
      </w:tr>
      <w:tr w:rsidR="005F1A26" w:rsidRPr="00E24B30" w14:paraId="1D29F7FE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CB9DF6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Diamond, 2021 [5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CD1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S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ECA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BCAE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24784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ilot prospective multicentre cohort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E407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post-transplant patien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1AC5F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bile health technology post-transplant</w:t>
            </w:r>
          </w:p>
        </w:tc>
      </w:tr>
      <w:tr w:rsidR="005F1A26" w:rsidRPr="00E24B30" w14:paraId="2B130A5F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1B7B86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Joddrell</w:t>
            </w:r>
            <w:proofErr w:type="spellEnd"/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, 2021 [8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C2F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086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1C8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8467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itudinal Feasibility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5FF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and pre-frail older adul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2F9B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inuous in-home walking speed monitoring- ambient sensor</w:t>
            </w:r>
          </w:p>
        </w:tc>
      </w:tr>
      <w:tr w:rsidR="005F1A26" w:rsidRPr="00E24B30" w14:paraId="21FA3E9B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1A22D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Fowler-Davis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74CA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K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4DE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695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F00F5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ilot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67A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 older adults (people with dementia who live alone) and their family car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C88745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gital device 3Rings™ utility monitoring in the home</w:t>
            </w:r>
          </w:p>
        </w:tc>
      </w:tr>
      <w:tr w:rsidR="005F1A26" w:rsidRPr="00E24B30" w14:paraId="47AE820D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40804D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Zacharaki, 2020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6C21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reece, France, Cyprus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EE6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Journal articl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D864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336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oof of concept Evaluation stud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677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 and pre-frail older adults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800A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ailSafe</w:t>
            </w:r>
            <w:proofErr w:type="spellEnd"/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ystem ICT platform for unobtrusive sensing of multi-domain frailty </w:t>
            </w:r>
          </w:p>
        </w:tc>
      </w:tr>
      <w:tr w:rsidR="005F1A26" w:rsidRPr="00E24B30" w14:paraId="22F6B465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C01613" w14:textId="77777777" w:rsidR="005F1A26" w:rsidRPr="001660C3" w:rsidRDefault="005F1A26" w:rsidP="005F1A26">
            <w:pP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ylward-Wotton, 2025 [1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  <w:r w:rsidRPr="001660C3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B9937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1A34D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urnal artic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2B662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BFB8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se Stud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C1E5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sz w:val="22"/>
                <w:szCs w:val="22"/>
              </w:rPr>
            </w:pPr>
            <w:r w:rsidRPr="001660C3">
              <w:rPr>
                <w:rFonts w:ascii="Aptos Narrow" w:eastAsia="Times New Roman" w:hAnsi="Aptos Narrow" w:cs="Times New Roman"/>
                <w:sz w:val="22"/>
                <w:szCs w:val="22"/>
              </w:rPr>
              <w:t>Adults with long-term conditions, including frailty, and Rockwood frailty index with a high-risk classification defined as Level 5 and above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C9560C" w14:textId="77777777" w:rsidR="005F1A26" w:rsidRPr="001660C3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660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inuous pressure monitoring (CPM)</w:t>
            </w:r>
          </w:p>
        </w:tc>
      </w:tr>
      <w:tr w:rsidR="005F1A26" w:rsidRPr="00E24B30" w14:paraId="5618B7C2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735CB5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Elliot, 2021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79A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A74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43DC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37A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98C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ients with severe or moderate frailty and with an urgent medical nee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F8D53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irtual ward (VW) service </w:t>
            </w:r>
          </w:p>
        </w:tc>
      </w:tr>
      <w:tr w:rsidR="005F1A26" w:rsidRPr="00E24B30" w14:paraId="1933F6AC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4E7555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layer, 2023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E7E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D20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1E1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90D5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1F67F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der people with frailt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A4C0A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gital remote monitoring enabled frailty VW  </w:t>
            </w:r>
          </w:p>
        </w:tc>
      </w:tr>
      <w:tr w:rsidR="005F1A26" w:rsidRPr="00E24B30" w14:paraId="6B1BDD32" w14:textId="77777777" w:rsidTr="00617D5A">
        <w:trPr>
          <w:trHeight w:val="20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8AF28E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Edwards, 2024 [7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C2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924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3BB42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AA6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DA3BD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% frailty and various VW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0F4D7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 virtual wards in the southeast region</w:t>
            </w:r>
          </w:p>
        </w:tc>
      </w:tr>
      <w:tr w:rsidR="005F1A26" w:rsidRPr="00E24B30" w14:paraId="2FBEF61C" w14:textId="77777777" w:rsidTr="00617D5A">
        <w:trPr>
          <w:trHeight w:val="419"/>
        </w:trPr>
        <w:tc>
          <w:tcPr>
            <w:tcW w:w="2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01A786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Dawe, 2022 [6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89F0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6FE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3E0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1F906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B2A88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ailty and Respiratory 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2B6499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rtual wards across an ICS</w:t>
            </w:r>
          </w:p>
        </w:tc>
      </w:tr>
      <w:tr w:rsidR="005F1A26" w:rsidRPr="00E24B30" w14:paraId="7974CAC3" w14:textId="77777777" w:rsidTr="00617D5A">
        <w:trPr>
          <w:trHeight w:val="63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4504F" w14:textId="77777777" w:rsidR="005F1A26" w:rsidRPr="00D56312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NHSE, 2022 [</w:t>
            </w: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Pr="00D56312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9D31E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51FBB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o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F3042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method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B4053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valuation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F7CA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 patients supported by remote monitoring including patients with frailt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DFDF7" w14:textId="77777777" w:rsidR="005F1A26" w:rsidRPr="00E24B30" w:rsidRDefault="005F1A26" w:rsidP="005F1A26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4B3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mote monitoring technologies within London, including virtual wards</w:t>
            </w:r>
          </w:p>
        </w:tc>
      </w:tr>
    </w:tbl>
    <w:p w14:paraId="20C589E1" w14:textId="77777777" w:rsidR="004243A6" w:rsidRDefault="004243A6"/>
    <w:sectPr w:rsidR="004243A6" w:rsidSect="00E24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wpmFvEoDeJOUz" int2:id="mfJj8L5w">
      <int2:state int2:value="Rejected" int2:type="AugLoop_Text_Critique"/>
    </int2:textHash>
    <int2:textHash int2:hashCode="ib/AKK2fLNjJ85" int2:id="FJngaxQc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861"/>
    <w:rsid w:val="00003CF2"/>
    <w:rsid w:val="00015612"/>
    <w:rsid w:val="000236C4"/>
    <w:rsid w:val="00027F78"/>
    <w:rsid w:val="00031B7D"/>
    <w:rsid w:val="00033F77"/>
    <w:rsid w:val="00041861"/>
    <w:rsid w:val="00044846"/>
    <w:rsid w:val="00060C3F"/>
    <w:rsid w:val="00074ABF"/>
    <w:rsid w:val="000823F4"/>
    <w:rsid w:val="00086053"/>
    <w:rsid w:val="000B4CD2"/>
    <w:rsid w:val="000B7AD1"/>
    <w:rsid w:val="000C3305"/>
    <w:rsid w:val="000C54A6"/>
    <w:rsid w:val="000C5B04"/>
    <w:rsid w:val="000D2CF4"/>
    <w:rsid w:val="000D50EA"/>
    <w:rsid w:val="000E572C"/>
    <w:rsid w:val="000E5ED4"/>
    <w:rsid w:val="000E5F03"/>
    <w:rsid w:val="000F6947"/>
    <w:rsid w:val="000F77B3"/>
    <w:rsid w:val="00107C10"/>
    <w:rsid w:val="001132FE"/>
    <w:rsid w:val="00162700"/>
    <w:rsid w:val="00164AC3"/>
    <w:rsid w:val="001660C3"/>
    <w:rsid w:val="00173E57"/>
    <w:rsid w:val="00176B7E"/>
    <w:rsid w:val="00183893"/>
    <w:rsid w:val="00190CCC"/>
    <w:rsid w:val="00197E04"/>
    <w:rsid w:val="001A32CE"/>
    <w:rsid w:val="001B221C"/>
    <w:rsid w:val="001B2E23"/>
    <w:rsid w:val="001B5C6A"/>
    <w:rsid w:val="001C296F"/>
    <w:rsid w:val="001C2C06"/>
    <w:rsid w:val="001C6D8F"/>
    <w:rsid w:val="001C6DE0"/>
    <w:rsid w:val="001C7446"/>
    <w:rsid w:val="001E3C2B"/>
    <w:rsid w:val="00201603"/>
    <w:rsid w:val="00204AE7"/>
    <w:rsid w:val="00206462"/>
    <w:rsid w:val="0021619C"/>
    <w:rsid w:val="002177E4"/>
    <w:rsid w:val="002200F9"/>
    <w:rsid w:val="00220B65"/>
    <w:rsid w:val="00221E49"/>
    <w:rsid w:val="00223367"/>
    <w:rsid w:val="00224AD7"/>
    <w:rsid w:val="00231EF3"/>
    <w:rsid w:val="0023399F"/>
    <w:rsid w:val="00244F8C"/>
    <w:rsid w:val="002452D7"/>
    <w:rsid w:val="00252378"/>
    <w:rsid w:val="0026586D"/>
    <w:rsid w:val="00267DC7"/>
    <w:rsid w:val="00271F3C"/>
    <w:rsid w:val="002820DF"/>
    <w:rsid w:val="00290F65"/>
    <w:rsid w:val="00291DD7"/>
    <w:rsid w:val="002D1911"/>
    <w:rsid w:val="002E0BB2"/>
    <w:rsid w:val="002E29B2"/>
    <w:rsid w:val="002E6740"/>
    <w:rsid w:val="002F18E3"/>
    <w:rsid w:val="002F2A7C"/>
    <w:rsid w:val="00303D7C"/>
    <w:rsid w:val="00304B42"/>
    <w:rsid w:val="00304B4E"/>
    <w:rsid w:val="00304C00"/>
    <w:rsid w:val="003122A1"/>
    <w:rsid w:val="00312371"/>
    <w:rsid w:val="003158B1"/>
    <w:rsid w:val="003203C2"/>
    <w:rsid w:val="0033791C"/>
    <w:rsid w:val="00340135"/>
    <w:rsid w:val="00346519"/>
    <w:rsid w:val="00346F43"/>
    <w:rsid w:val="0035128A"/>
    <w:rsid w:val="00351DF5"/>
    <w:rsid w:val="00360087"/>
    <w:rsid w:val="00363586"/>
    <w:rsid w:val="003719EF"/>
    <w:rsid w:val="00380F0D"/>
    <w:rsid w:val="00384C19"/>
    <w:rsid w:val="00386FDF"/>
    <w:rsid w:val="0039145A"/>
    <w:rsid w:val="00391794"/>
    <w:rsid w:val="00392DA9"/>
    <w:rsid w:val="00393656"/>
    <w:rsid w:val="00393D83"/>
    <w:rsid w:val="00396638"/>
    <w:rsid w:val="0039775C"/>
    <w:rsid w:val="003A0273"/>
    <w:rsid w:val="003A0D9C"/>
    <w:rsid w:val="003A30E9"/>
    <w:rsid w:val="003B6622"/>
    <w:rsid w:val="003B790B"/>
    <w:rsid w:val="003C3AD4"/>
    <w:rsid w:val="003D1B92"/>
    <w:rsid w:val="003F26E4"/>
    <w:rsid w:val="004054DF"/>
    <w:rsid w:val="00407B5B"/>
    <w:rsid w:val="00414341"/>
    <w:rsid w:val="004243A6"/>
    <w:rsid w:val="004244C0"/>
    <w:rsid w:val="0043025F"/>
    <w:rsid w:val="004334C2"/>
    <w:rsid w:val="00433B25"/>
    <w:rsid w:val="00443888"/>
    <w:rsid w:val="0044420F"/>
    <w:rsid w:val="00447D0A"/>
    <w:rsid w:val="00450762"/>
    <w:rsid w:val="00451B14"/>
    <w:rsid w:val="00454161"/>
    <w:rsid w:val="00466CE1"/>
    <w:rsid w:val="004765B8"/>
    <w:rsid w:val="0049759A"/>
    <w:rsid w:val="004A08F3"/>
    <w:rsid w:val="004A136C"/>
    <w:rsid w:val="004A2AA2"/>
    <w:rsid w:val="004A446D"/>
    <w:rsid w:val="004A4ECC"/>
    <w:rsid w:val="004A5C4F"/>
    <w:rsid w:val="004B4EF4"/>
    <w:rsid w:val="004C007C"/>
    <w:rsid w:val="004C52A4"/>
    <w:rsid w:val="004C6E5C"/>
    <w:rsid w:val="004D5F7A"/>
    <w:rsid w:val="004E7021"/>
    <w:rsid w:val="004F40F4"/>
    <w:rsid w:val="00510E1B"/>
    <w:rsid w:val="00511D88"/>
    <w:rsid w:val="00517378"/>
    <w:rsid w:val="00517D67"/>
    <w:rsid w:val="00521033"/>
    <w:rsid w:val="00521850"/>
    <w:rsid w:val="00531CD2"/>
    <w:rsid w:val="005360E5"/>
    <w:rsid w:val="00544BB6"/>
    <w:rsid w:val="00547F0B"/>
    <w:rsid w:val="005545B4"/>
    <w:rsid w:val="00554D20"/>
    <w:rsid w:val="00556C33"/>
    <w:rsid w:val="00567DA3"/>
    <w:rsid w:val="00574DA6"/>
    <w:rsid w:val="00586335"/>
    <w:rsid w:val="0058661C"/>
    <w:rsid w:val="00587087"/>
    <w:rsid w:val="00594917"/>
    <w:rsid w:val="005960FA"/>
    <w:rsid w:val="005A72EF"/>
    <w:rsid w:val="005B2F85"/>
    <w:rsid w:val="005C2BCA"/>
    <w:rsid w:val="005C328A"/>
    <w:rsid w:val="005C3648"/>
    <w:rsid w:val="005C540F"/>
    <w:rsid w:val="005C57F6"/>
    <w:rsid w:val="005C6D35"/>
    <w:rsid w:val="005D07A7"/>
    <w:rsid w:val="005D6AE6"/>
    <w:rsid w:val="005E2CAD"/>
    <w:rsid w:val="005E3DBF"/>
    <w:rsid w:val="005F00E4"/>
    <w:rsid w:val="005F1A26"/>
    <w:rsid w:val="005F6594"/>
    <w:rsid w:val="006056D1"/>
    <w:rsid w:val="00610589"/>
    <w:rsid w:val="0061240E"/>
    <w:rsid w:val="00617D5A"/>
    <w:rsid w:val="00621FB7"/>
    <w:rsid w:val="00622514"/>
    <w:rsid w:val="00631C9B"/>
    <w:rsid w:val="00637E4D"/>
    <w:rsid w:val="00641CA3"/>
    <w:rsid w:val="00641E01"/>
    <w:rsid w:val="0064691F"/>
    <w:rsid w:val="00646A3D"/>
    <w:rsid w:val="00647266"/>
    <w:rsid w:val="0065119E"/>
    <w:rsid w:val="00656682"/>
    <w:rsid w:val="00677FAF"/>
    <w:rsid w:val="00682E90"/>
    <w:rsid w:val="006877FF"/>
    <w:rsid w:val="0069178E"/>
    <w:rsid w:val="006A0161"/>
    <w:rsid w:val="006B34F4"/>
    <w:rsid w:val="006B3C67"/>
    <w:rsid w:val="006B476E"/>
    <w:rsid w:val="006B66CB"/>
    <w:rsid w:val="006C46EC"/>
    <w:rsid w:val="006D23CE"/>
    <w:rsid w:val="006D77C6"/>
    <w:rsid w:val="006F5766"/>
    <w:rsid w:val="006F6404"/>
    <w:rsid w:val="006F78DC"/>
    <w:rsid w:val="007024D7"/>
    <w:rsid w:val="007056A9"/>
    <w:rsid w:val="007068D6"/>
    <w:rsid w:val="00707327"/>
    <w:rsid w:val="00707632"/>
    <w:rsid w:val="00710DA5"/>
    <w:rsid w:val="00714B1F"/>
    <w:rsid w:val="007154ED"/>
    <w:rsid w:val="00715846"/>
    <w:rsid w:val="00721A0D"/>
    <w:rsid w:val="00725935"/>
    <w:rsid w:val="00730BE7"/>
    <w:rsid w:val="007357C9"/>
    <w:rsid w:val="007546C2"/>
    <w:rsid w:val="00765DAC"/>
    <w:rsid w:val="007669D5"/>
    <w:rsid w:val="00771BF0"/>
    <w:rsid w:val="007735BC"/>
    <w:rsid w:val="007762A3"/>
    <w:rsid w:val="00794559"/>
    <w:rsid w:val="007A4C16"/>
    <w:rsid w:val="007C1E43"/>
    <w:rsid w:val="007C5BDC"/>
    <w:rsid w:val="007C6556"/>
    <w:rsid w:val="007F30FE"/>
    <w:rsid w:val="007F50D5"/>
    <w:rsid w:val="0080110F"/>
    <w:rsid w:val="0080140C"/>
    <w:rsid w:val="00816D98"/>
    <w:rsid w:val="0081735A"/>
    <w:rsid w:val="00833E93"/>
    <w:rsid w:val="00856BB6"/>
    <w:rsid w:val="00857AFF"/>
    <w:rsid w:val="008622C7"/>
    <w:rsid w:val="00882856"/>
    <w:rsid w:val="00883107"/>
    <w:rsid w:val="008937E1"/>
    <w:rsid w:val="008A6BD5"/>
    <w:rsid w:val="008B4FA4"/>
    <w:rsid w:val="008C5B83"/>
    <w:rsid w:val="008F09C6"/>
    <w:rsid w:val="008F11B1"/>
    <w:rsid w:val="008F1D6F"/>
    <w:rsid w:val="0090178B"/>
    <w:rsid w:val="009065B3"/>
    <w:rsid w:val="00915257"/>
    <w:rsid w:val="009255A9"/>
    <w:rsid w:val="00925A9D"/>
    <w:rsid w:val="00931BD3"/>
    <w:rsid w:val="00933D16"/>
    <w:rsid w:val="00956BA2"/>
    <w:rsid w:val="0095724D"/>
    <w:rsid w:val="00985C8D"/>
    <w:rsid w:val="009A0915"/>
    <w:rsid w:val="009A1080"/>
    <w:rsid w:val="009A1D4E"/>
    <w:rsid w:val="009B2680"/>
    <w:rsid w:val="009B5DAA"/>
    <w:rsid w:val="009C3202"/>
    <w:rsid w:val="009D7273"/>
    <w:rsid w:val="009E613D"/>
    <w:rsid w:val="009F0F8B"/>
    <w:rsid w:val="009F103E"/>
    <w:rsid w:val="009F6546"/>
    <w:rsid w:val="00A10C80"/>
    <w:rsid w:val="00A1594D"/>
    <w:rsid w:val="00A27C7D"/>
    <w:rsid w:val="00A31DF7"/>
    <w:rsid w:val="00A34DDB"/>
    <w:rsid w:val="00A34E03"/>
    <w:rsid w:val="00A37396"/>
    <w:rsid w:val="00A518FD"/>
    <w:rsid w:val="00A619B1"/>
    <w:rsid w:val="00A63CEF"/>
    <w:rsid w:val="00A70E5A"/>
    <w:rsid w:val="00A77EC5"/>
    <w:rsid w:val="00A84235"/>
    <w:rsid w:val="00A93DED"/>
    <w:rsid w:val="00AA558D"/>
    <w:rsid w:val="00AA7B62"/>
    <w:rsid w:val="00AB2653"/>
    <w:rsid w:val="00AC5D92"/>
    <w:rsid w:val="00AD2E23"/>
    <w:rsid w:val="00AD41A3"/>
    <w:rsid w:val="00AE08A3"/>
    <w:rsid w:val="00B015B4"/>
    <w:rsid w:val="00B0362A"/>
    <w:rsid w:val="00B03D6E"/>
    <w:rsid w:val="00B0756E"/>
    <w:rsid w:val="00B27D4E"/>
    <w:rsid w:val="00B34D25"/>
    <w:rsid w:val="00B34DC0"/>
    <w:rsid w:val="00B41ED7"/>
    <w:rsid w:val="00B429D8"/>
    <w:rsid w:val="00B43502"/>
    <w:rsid w:val="00B43730"/>
    <w:rsid w:val="00B44F2F"/>
    <w:rsid w:val="00B71EBA"/>
    <w:rsid w:val="00B8060E"/>
    <w:rsid w:val="00B81181"/>
    <w:rsid w:val="00B84462"/>
    <w:rsid w:val="00B8603E"/>
    <w:rsid w:val="00B86A40"/>
    <w:rsid w:val="00B91630"/>
    <w:rsid w:val="00B919B5"/>
    <w:rsid w:val="00B9203C"/>
    <w:rsid w:val="00B97CEF"/>
    <w:rsid w:val="00BD1105"/>
    <w:rsid w:val="00BD4E10"/>
    <w:rsid w:val="00BD5C0A"/>
    <w:rsid w:val="00BE4783"/>
    <w:rsid w:val="00BF26B5"/>
    <w:rsid w:val="00BF3C39"/>
    <w:rsid w:val="00BF5B81"/>
    <w:rsid w:val="00C173C5"/>
    <w:rsid w:val="00C17D55"/>
    <w:rsid w:val="00C33030"/>
    <w:rsid w:val="00C361B2"/>
    <w:rsid w:val="00C37159"/>
    <w:rsid w:val="00C40643"/>
    <w:rsid w:val="00C4254D"/>
    <w:rsid w:val="00C43349"/>
    <w:rsid w:val="00C4576E"/>
    <w:rsid w:val="00C50B40"/>
    <w:rsid w:val="00C62F61"/>
    <w:rsid w:val="00C6754C"/>
    <w:rsid w:val="00C67D92"/>
    <w:rsid w:val="00C739E4"/>
    <w:rsid w:val="00C75EC9"/>
    <w:rsid w:val="00C768D8"/>
    <w:rsid w:val="00C80033"/>
    <w:rsid w:val="00C82AFE"/>
    <w:rsid w:val="00C86350"/>
    <w:rsid w:val="00C866ED"/>
    <w:rsid w:val="00C9234E"/>
    <w:rsid w:val="00C9524C"/>
    <w:rsid w:val="00CA3A39"/>
    <w:rsid w:val="00CB1EA1"/>
    <w:rsid w:val="00CC0750"/>
    <w:rsid w:val="00CD2AC9"/>
    <w:rsid w:val="00CD3864"/>
    <w:rsid w:val="00CE004D"/>
    <w:rsid w:val="00CE051F"/>
    <w:rsid w:val="00CE14E8"/>
    <w:rsid w:val="00CE3B98"/>
    <w:rsid w:val="00CF3FE5"/>
    <w:rsid w:val="00CF7673"/>
    <w:rsid w:val="00CF7CFC"/>
    <w:rsid w:val="00D00FE3"/>
    <w:rsid w:val="00D04B7C"/>
    <w:rsid w:val="00D0538B"/>
    <w:rsid w:val="00D12B4F"/>
    <w:rsid w:val="00D1405F"/>
    <w:rsid w:val="00D17B7E"/>
    <w:rsid w:val="00D31E09"/>
    <w:rsid w:val="00D33CC1"/>
    <w:rsid w:val="00D349D1"/>
    <w:rsid w:val="00D35FCA"/>
    <w:rsid w:val="00D439D6"/>
    <w:rsid w:val="00D45975"/>
    <w:rsid w:val="00D517F0"/>
    <w:rsid w:val="00D52BA4"/>
    <w:rsid w:val="00D55CD6"/>
    <w:rsid w:val="00D56312"/>
    <w:rsid w:val="00D62A62"/>
    <w:rsid w:val="00D62A9A"/>
    <w:rsid w:val="00D72700"/>
    <w:rsid w:val="00D74FDD"/>
    <w:rsid w:val="00D83D3B"/>
    <w:rsid w:val="00D84C79"/>
    <w:rsid w:val="00D93928"/>
    <w:rsid w:val="00D96A3F"/>
    <w:rsid w:val="00DB1C34"/>
    <w:rsid w:val="00DC1BB8"/>
    <w:rsid w:val="00DD0E05"/>
    <w:rsid w:val="00DD31F5"/>
    <w:rsid w:val="00DD4A3F"/>
    <w:rsid w:val="00DD6542"/>
    <w:rsid w:val="00DD6BF5"/>
    <w:rsid w:val="00DE4502"/>
    <w:rsid w:val="00E03E7A"/>
    <w:rsid w:val="00E04035"/>
    <w:rsid w:val="00E06C68"/>
    <w:rsid w:val="00E101CD"/>
    <w:rsid w:val="00E1088B"/>
    <w:rsid w:val="00E155F0"/>
    <w:rsid w:val="00E16102"/>
    <w:rsid w:val="00E2041F"/>
    <w:rsid w:val="00E238D8"/>
    <w:rsid w:val="00E24B30"/>
    <w:rsid w:val="00E25DCF"/>
    <w:rsid w:val="00E43D5E"/>
    <w:rsid w:val="00E4438D"/>
    <w:rsid w:val="00E50E44"/>
    <w:rsid w:val="00E53B1D"/>
    <w:rsid w:val="00E566CA"/>
    <w:rsid w:val="00E575F1"/>
    <w:rsid w:val="00E6116F"/>
    <w:rsid w:val="00E622D2"/>
    <w:rsid w:val="00E6525B"/>
    <w:rsid w:val="00E711BF"/>
    <w:rsid w:val="00E71E50"/>
    <w:rsid w:val="00E7438F"/>
    <w:rsid w:val="00E7650F"/>
    <w:rsid w:val="00E8261C"/>
    <w:rsid w:val="00E84D54"/>
    <w:rsid w:val="00E925D1"/>
    <w:rsid w:val="00EA5BAD"/>
    <w:rsid w:val="00EA5E86"/>
    <w:rsid w:val="00EA5EE4"/>
    <w:rsid w:val="00EA6B88"/>
    <w:rsid w:val="00EA7FF0"/>
    <w:rsid w:val="00EB0B5D"/>
    <w:rsid w:val="00EB61E3"/>
    <w:rsid w:val="00EC4E85"/>
    <w:rsid w:val="00EC5919"/>
    <w:rsid w:val="00EE0174"/>
    <w:rsid w:val="00EE2204"/>
    <w:rsid w:val="00EE420B"/>
    <w:rsid w:val="00EF2B47"/>
    <w:rsid w:val="00F12712"/>
    <w:rsid w:val="00F17B00"/>
    <w:rsid w:val="00F23096"/>
    <w:rsid w:val="00F23BA1"/>
    <w:rsid w:val="00F244E4"/>
    <w:rsid w:val="00F27F3C"/>
    <w:rsid w:val="00F3184E"/>
    <w:rsid w:val="00F35B19"/>
    <w:rsid w:val="00F4146D"/>
    <w:rsid w:val="00F41E6C"/>
    <w:rsid w:val="00F42F94"/>
    <w:rsid w:val="00F42FD1"/>
    <w:rsid w:val="00F57B02"/>
    <w:rsid w:val="00F6165D"/>
    <w:rsid w:val="00F62584"/>
    <w:rsid w:val="00F64F5F"/>
    <w:rsid w:val="00F706ED"/>
    <w:rsid w:val="00F70DEB"/>
    <w:rsid w:val="00F741F9"/>
    <w:rsid w:val="00F74857"/>
    <w:rsid w:val="00F82CBA"/>
    <w:rsid w:val="00F859FC"/>
    <w:rsid w:val="00F926F9"/>
    <w:rsid w:val="00FA4D21"/>
    <w:rsid w:val="00FB0421"/>
    <w:rsid w:val="00FB0BD2"/>
    <w:rsid w:val="00FB2956"/>
    <w:rsid w:val="00FC0BE4"/>
    <w:rsid w:val="00FC2722"/>
    <w:rsid w:val="00FC6ABA"/>
    <w:rsid w:val="00FD0611"/>
    <w:rsid w:val="00FE04BA"/>
    <w:rsid w:val="00FE213D"/>
    <w:rsid w:val="00FE70ED"/>
    <w:rsid w:val="00FE7599"/>
    <w:rsid w:val="018C5B29"/>
    <w:rsid w:val="02573CB3"/>
    <w:rsid w:val="0262FE74"/>
    <w:rsid w:val="04A47A73"/>
    <w:rsid w:val="066E1069"/>
    <w:rsid w:val="06B2A611"/>
    <w:rsid w:val="09345B9B"/>
    <w:rsid w:val="0A198DDF"/>
    <w:rsid w:val="0B59A40B"/>
    <w:rsid w:val="0C73EC32"/>
    <w:rsid w:val="0CD84C3C"/>
    <w:rsid w:val="0D355C3B"/>
    <w:rsid w:val="0F0D1442"/>
    <w:rsid w:val="0F4B8F4E"/>
    <w:rsid w:val="10B03AD7"/>
    <w:rsid w:val="10ECA6F7"/>
    <w:rsid w:val="122E4DC2"/>
    <w:rsid w:val="15717D18"/>
    <w:rsid w:val="17266762"/>
    <w:rsid w:val="1798B965"/>
    <w:rsid w:val="181D119D"/>
    <w:rsid w:val="1871543D"/>
    <w:rsid w:val="18DCEF88"/>
    <w:rsid w:val="1B495458"/>
    <w:rsid w:val="1BFC8753"/>
    <w:rsid w:val="1D00154E"/>
    <w:rsid w:val="1DE61138"/>
    <w:rsid w:val="1DF4B24F"/>
    <w:rsid w:val="1E6D2ADD"/>
    <w:rsid w:val="1EA78E01"/>
    <w:rsid w:val="1EF0E2DE"/>
    <w:rsid w:val="225BD763"/>
    <w:rsid w:val="2287D282"/>
    <w:rsid w:val="23143108"/>
    <w:rsid w:val="23322AB1"/>
    <w:rsid w:val="243B125F"/>
    <w:rsid w:val="24FB4C1B"/>
    <w:rsid w:val="2501AAB4"/>
    <w:rsid w:val="2521CDFA"/>
    <w:rsid w:val="299CDD16"/>
    <w:rsid w:val="2A1FC5D1"/>
    <w:rsid w:val="2B56E449"/>
    <w:rsid w:val="2B8A073B"/>
    <w:rsid w:val="2B99B09D"/>
    <w:rsid w:val="2BA4E29B"/>
    <w:rsid w:val="2C2ED416"/>
    <w:rsid w:val="2CBE34CE"/>
    <w:rsid w:val="2F033264"/>
    <w:rsid w:val="3059F9C0"/>
    <w:rsid w:val="33AD7A59"/>
    <w:rsid w:val="34BFE4A8"/>
    <w:rsid w:val="35224010"/>
    <w:rsid w:val="365F7B80"/>
    <w:rsid w:val="36D01E97"/>
    <w:rsid w:val="3760F781"/>
    <w:rsid w:val="38ACCC77"/>
    <w:rsid w:val="38EC55CD"/>
    <w:rsid w:val="39061CFC"/>
    <w:rsid w:val="3AFB9866"/>
    <w:rsid w:val="3B21C97F"/>
    <w:rsid w:val="3CA3B60D"/>
    <w:rsid w:val="3CD7FF9E"/>
    <w:rsid w:val="3D93E094"/>
    <w:rsid w:val="3D9E2304"/>
    <w:rsid w:val="3DCB2F17"/>
    <w:rsid w:val="3F022A90"/>
    <w:rsid w:val="3F554738"/>
    <w:rsid w:val="3F7E762C"/>
    <w:rsid w:val="3FE377CF"/>
    <w:rsid w:val="41431750"/>
    <w:rsid w:val="41736993"/>
    <w:rsid w:val="41D5854E"/>
    <w:rsid w:val="423D6652"/>
    <w:rsid w:val="43658D79"/>
    <w:rsid w:val="473D1669"/>
    <w:rsid w:val="485C082C"/>
    <w:rsid w:val="490B3A6C"/>
    <w:rsid w:val="49C70C0C"/>
    <w:rsid w:val="4B075BC8"/>
    <w:rsid w:val="4CD0FA97"/>
    <w:rsid w:val="4EA79AF8"/>
    <w:rsid w:val="4F56FE26"/>
    <w:rsid w:val="4F84A510"/>
    <w:rsid w:val="4FBE9D7B"/>
    <w:rsid w:val="51022391"/>
    <w:rsid w:val="51ABF1BB"/>
    <w:rsid w:val="51AC90A3"/>
    <w:rsid w:val="533A5BF0"/>
    <w:rsid w:val="535E6201"/>
    <w:rsid w:val="540C429A"/>
    <w:rsid w:val="54849DD2"/>
    <w:rsid w:val="54BFA5E0"/>
    <w:rsid w:val="57DAE385"/>
    <w:rsid w:val="5C393C53"/>
    <w:rsid w:val="5C79F2BE"/>
    <w:rsid w:val="5D92BAD1"/>
    <w:rsid w:val="5DE11B6F"/>
    <w:rsid w:val="5F156CBF"/>
    <w:rsid w:val="5F526470"/>
    <w:rsid w:val="606A19BB"/>
    <w:rsid w:val="60E97C4D"/>
    <w:rsid w:val="60F6C784"/>
    <w:rsid w:val="6152BCF6"/>
    <w:rsid w:val="62558885"/>
    <w:rsid w:val="63F8BB43"/>
    <w:rsid w:val="645A21C2"/>
    <w:rsid w:val="64B4AE02"/>
    <w:rsid w:val="6504C540"/>
    <w:rsid w:val="65CF9BD1"/>
    <w:rsid w:val="65F890AA"/>
    <w:rsid w:val="66481BB3"/>
    <w:rsid w:val="670EC791"/>
    <w:rsid w:val="69BA0E68"/>
    <w:rsid w:val="6A25C6C6"/>
    <w:rsid w:val="6A8E7771"/>
    <w:rsid w:val="6B4B71A7"/>
    <w:rsid w:val="6C2A4122"/>
    <w:rsid w:val="6C2CB647"/>
    <w:rsid w:val="6C78ABC0"/>
    <w:rsid w:val="6D1697D6"/>
    <w:rsid w:val="6DAF3E39"/>
    <w:rsid w:val="6DFC941C"/>
    <w:rsid w:val="6E3967BF"/>
    <w:rsid w:val="6EA0AA3B"/>
    <w:rsid w:val="70AE841C"/>
    <w:rsid w:val="72FCBE35"/>
    <w:rsid w:val="73AE9338"/>
    <w:rsid w:val="748283EA"/>
    <w:rsid w:val="753F6F55"/>
    <w:rsid w:val="75E1FFB1"/>
    <w:rsid w:val="76358A21"/>
    <w:rsid w:val="771972A2"/>
    <w:rsid w:val="796D89FE"/>
    <w:rsid w:val="7BB836CE"/>
    <w:rsid w:val="7CDFEA6B"/>
    <w:rsid w:val="7CF62FE7"/>
    <w:rsid w:val="7FF789B5"/>
    <w:rsid w:val="7FF8E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15AF"/>
  <w15:chartTrackingRefBased/>
  <w15:docId w15:val="{4B529077-843E-9C4E-AD5C-BAFBD3A8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41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2041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41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8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8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1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1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5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77645-76DC-4D5A-B18D-8CBF73A2F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915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, Faiza (THE DUDLEY GROUP NHS FOUNDATION TRUST)</dc:creator>
  <cp:keywords/>
  <dc:description/>
  <cp:lastModifiedBy>Faiza Yahya (PGR)</cp:lastModifiedBy>
  <cp:revision>19</cp:revision>
  <dcterms:created xsi:type="dcterms:W3CDTF">2025-10-06T11:50:00Z</dcterms:created>
  <dcterms:modified xsi:type="dcterms:W3CDTF">2025-11-05T11:31:00Z</dcterms:modified>
</cp:coreProperties>
</file>